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696E5" w14:textId="757D6C43" w:rsidR="000A687A" w:rsidRPr="00F15253" w:rsidRDefault="005F7D14">
      <w:pPr>
        <w:rPr>
          <w:lang w:val="en-US"/>
        </w:rPr>
      </w:pPr>
      <w:bookmarkStart w:id="0" w:name="_Hlk139357693"/>
      <w:r w:rsidRPr="00F15253">
        <w:rPr>
          <w:b/>
          <w:bCs/>
          <w:lang w:val="en-US"/>
        </w:rPr>
        <w:t>Supplemental file 5.</w:t>
      </w:r>
      <w:r w:rsidRPr="00F15253">
        <w:rPr>
          <w:lang w:val="en-US"/>
        </w:rPr>
        <w:t xml:space="preserve"> Selected effect sizes and data used to estimate strength dose-response</w:t>
      </w:r>
      <w:r w:rsidR="00F15253" w:rsidRPr="00F15253">
        <w:rPr>
          <w:lang w:val="en-US"/>
        </w:rPr>
        <w:t xml:space="preserve"> meta-analysis.</w:t>
      </w:r>
      <w:bookmarkEnd w:id="0"/>
      <w:r w:rsidR="000A687A" w:rsidRPr="00F15253">
        <w:rPr>
          <w:lang w:val="en-US"/>
        </w:rPr>
        <w:fldChar w:fldCharType="begin"/>
      </w:r>
      <w:r w:rsidR="000A687A" w:rsidRPr="00F15253">
        <w:rPr>
          <w:lang w:val="en-US"/>
        </w:rPr>
        <w:instrText xml:space="preserve"> LINK </w:instrText>
      </w:r>
      <w:r w:rsidR="000A7021">
        <w:rPr>
          <w:lang w:val="en-US"/>
        </w:rPr>
        <w:instrText xml:space="preserve">Excel.Sheet.12 "https://universitatdevalencia-my.sharepoint.com/personal/luis_suso_uv_es/Documents/Escritorio/Investigaciones/dose BFR/Fuerza.xlsx" "Ext Strength!F1C2:F5C6" </w:instrText>
      </w:r>
      <w:r w:rsidR="000A687A" w:rsidRPr="00F15253">
        <w:rPr>
          <w:lang w:val="en-US"/>
        </w:rPr>
        <w:instrText xml:space="preserve">\a \f 5 \h  \* MERGEFORMAT </w:instrText>
      </w:r>
      <w:r w:rsidR="000A687A" w:rsidRPr="00F15253">
        <w:rPr>
          <w:lang w:val="en-US"/>
        </w:rPr>
        <w:fldChar w:fldCharType="separate"/>
      </w:r>
    </w:p>
    <w:tbl>
      <w:tblPr>
        <w:tblStyle w:val="Tablaconcuadrcula"/>
        <w:tblW w:w="9477" w:type="dxa"/>
        <w:tblInd w:w="-492" w:type="dxa"/>
        <w:tblLook w:val="04A0" w:firstRow="1" w:lastRow="0" w:firstColumn="1" w:lastColumn="0" w:noHBand="0" w:noVBand="1"/>
      </w:tblPr>
      <w:tblGrid>
        <w:gridCol w:w="3073"/>
        <w:gridCol w:w="1796"/>
        <w:gridCol w:w="1341"/>
        <w:gridCol w:w="1341"/>
        <w:gridCol w:w="1926"/>
      </w:tblGrid>
      <w:tr w:rsidR="000A687A" w:rsidRPr="00F15253" w14:paraId="00FB1F32" w14:textId="77777777" w:rsidTr="000A687A">
        <w:trPr>
          <w:trHeight w:val="300"/>
        </w:trPr>
        <w:tc>
          <w:tcPr>
            <w:tcW w:w="3073" w:type="dxa"/>
            <w:noWrap/>
            <w:hideMark/>
          </w:tcPr>
          <w:p w14:paraId="010CCF75" w14:textId="0501B8AE" w:rsidR="000A687A" w:rsidRPr="00F15253" w:rsidRDefault="000A687A">
            <w:pPr>
              <w:rPr>
                <w:b/>
                <w:bCs/>
                <w:lang w:val="en-US"/>
              </w:rPr>
            </w:pPr>
            <w:r w:rsidRPr="00F15253">
              <w:rPr>
                <w:b/>
                <w:bCs/>
                <w:lang w:val="en-US"/>
              </w:rPr>
              <w:t>author</w:t>
            </w:r>
          </w:p>
        </w:tc>
        <w:tc>
          <w:tcPr>
            <w:tcW w:w="1796" w:type="dxa"/>
            <w:noWrap/>
            <w:hideMark/>
          </w:tcPr>
          <w:p w14:paraId="637F6683" w14:textId="77777777" w:rsidR="000A687A" w:rsidRPr="00F15253" w:rsidRDefault="000A687A">
            <w:pPr>
              <w:rPr>
                <w:b/>
                <w:bCs/>
                <w:lang w:val="en-US"/>
              </w:rPr>
            </w:pPr>
            <w:r w:rsidRPr="00F15253">
              <w:rPr>
                <w:b/>
                <w:bCs/>
                <w:lang w:val="en-US"/>
              </w:rPr>
              <w:t>dose</w:t>
            </w:r>
          </w:p>
        </w:tc>
        <w:tc>
          <w:tcPr>
            <w:tcW w:w="1341" w:type="dxa"/>
            <w:noWrap/>
            <w:hideMark/>
          </w:tcPr>
          <w:p w14:paraId="298C9379" w14:textId="77777777" w:rsidR="000A687A" w:rsidRPr="00F15253" w:rsidRDefault="000A687A">
            <w:pPr>
              <w:rPr>
                <w:b/>
                <w:bCs/>
                <w:lang w:val="en-US"/>
              </w:rPr>
            </w:pPr>
            <w:r w:rsidRPr="00F15253">
              <w:rPr>
                <w:b/>
                <w:bCs/>
                <w:lang w:val="en-US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11024CC5" w14:textId="77777777" w:rsidR="000A687A" w:rsidRPr="00F15253" w:rsidRDefault="000A687A">
            <w:pPr>
              <w:rPr>
                <w:b/>
                <w:bCs/>
                <w:lang w:val="en-US"/>
              </w:rPr>
            </w:pPr>
            <w:proofErr w:type="spellStart"/>
            <w:r w:rsidRPr="00F15253">
              <w:rPr>
                <w:b/>
                <w:bCs/>
                <w:lang w:val="en-US"/>
              </w:rPr>
              <w:t>sd</w:t>
            </w:r>
            <w:proofErr w:type="spellEnd"/>
          </w:p>
        </w:tc>
        <w:tc>
          <w:tcPr>
            <w:tcW w:w="1926" w:type="dxa"/>
            <w:noWrap/>
            <w:hideMark/>
          </w:tcPr>
          <w:p w14:paraId="2047E3CE" w14:textId="77777777" w:rsidR="000A687A" w:rsidRPr="00F15253" w:rsidRDefault="000A687A">
            <w:pPr>
              <w:rPr>
                <w:b/>
                <w:bCs/>
                <w:lang w:val="en-US"/>
              </w:rPr>
            </w:pPr>
            <w:r w:rsidRPr="00F15253">
              <w:rPr>
                <w:b/>
                <w:bCs/>
                <w:lang w:val="en-US"/>
              </w:rPr>
              <w:t>n</w:t>
            </w:r>
          </w:p>
        </w:tc>
      </w:tr>
      <w:tr w:rsidR="000A687A" w:rsidRPr="00F15253" w14:paraId="2EBF0D2F" w14:textId="77777777" w:rsidTr="000A687A">
        <w:trPr>
          <w:trHeight w:val="300"/>
        </w:trPr>
        <w:tc>
          <w:tcPr>
            <w:tcW w:w="3073" w:type="dxa"/>
            <w:noWrap/>
            <w:hideMark/>
          </w:tcPr>
          <w:p w14:paraId="3CE86DF9" w14:textId="77777777" w:rsidR="000A687A" w:rsidRPr="00F15253" w:rsidRDefault="000A687A">
            <w:pPr>
              <w:rPr>
                <w:lang w:val="en-US"/>
              </w:rPr>
            </w:pPr>
            <w:proofErr w:type="spellStart"/>
            <w:r w:rsidRPr="00F15253">
              <w:rPr>
                <w:lang w:val="en-US"/>
              </w:rPr>
              <w:t>Ferraz</w:t>
            </w:r>
            <w:proofErr w:type="spellEnd"/>
            <w:r w:rsidRPr="00F15253">
              <w:rPr>
                <w:lang w:val="en-US"/>
              </w:rPr>
              <w:t xml:space="preserve"> 2018 (control group)</w:t>
            </w:r>
          </w:p>
        </w:tc>
        <w:tc>
          <w:tcPr>
            <w:tcW w:w="1796" w:type="dxa"/>
            <w:noWrap/>
            <w:hideMark/>
          </w:tcPr>
          <w:p w14:paraId="3BCFB4C3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0</w:t>
            </w:r>
          </w:p>
        </w:tc>
        <w:tc>
          <w:tcPr>
            <w:tcW w:w="1341" w:type="dxa"/>
            <w:noWrap/>
            <w:hideMark/>
          </w:tcPr>
          <w:p w14:paraId="2A5670D6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0,15</w:t>
            </w:r>
          </w:p>
        </w:tc>
        <w:tc>
          <w:tcPr>
            <w:tcW w:w="1341" w:type="dxa"/>
            <w:noWrap/>
            <w:hideMark/>
          </w:tcPr>
          <w:p w14:paraId="51338CF8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0,05</w:t>
            </w:r>
          </w:p>
        </w:tc>
        <w:tc>
          <w:tcPr>
            <w:tcW w:w="1926" w:type="dxa"/>
            <w:noWrap/>
            <w:hideMark/>
          </w:tcPr>
          <w:p w14:paraId="41B3EE05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16</w:t>
            </w:r>
          </w:p>
        </w:tc>
      </w:tr>
      <w:tr w:rsidR="000A687A" w:rsidRPr="00F15253" w14:paraId="1DCF4A8F" w14:textId="77777777" w:rsidTr="000A687A">
        <w:trPr>
          <w:trHeight w:val="300"/>
        </w:trPr>
        <w:tc>
          <w:tcPr>
            <w:tcW w:w="3073" w:type="dxa"/>
            <w:noWrap/>
            <w:hideMark/>
          </w:tcPr>
          <w:p w14:paraId="726995F8" w14:textId="77777777" w:rsidR="000A687A" w:rsidRPr="00F15253" w:rsidRDefault="000A687A">
            <w:pPr>
              <w:rPr>
                <w:lang w:val="en-US"/>
              </w:rPr>
            </w:pPr>
            <w:proofErr w:type="spellStart"/>
            <w:r w:rsidRPr="00F15253">
              <w:rPr>
                <w:lang w:val="en-US"/>
              </w:rPr>
              <w:t>Ferraz</w:t>
            </w:r>
            <w:proofErr w:type="spellEnd"/>
            <w:r w:rsidRPr="00F15253">
              <w:rPr>
                <w:lang w:val="en-US"/>
              </w:rPr>
              <w:t xml:space="preserve"> 2018</w:t>
            </w:r>
          </w:p>
        </w:tc>
        <w:tc>
          <w:tcPr>
            <w:tcW w:w="1796" w:type="dxa"/>
            <w:noWrap/>
            <w:hideMark/>
          </w:tcPr>
          <w:p w14:paraId="57AB3963" w14:textId="7F7B0FE9" w:rsidR="000A687A" w:rsidRPr="00F15253" w:rsidRDefault="00262FB5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3360</w:t>
            </w:r>
          </w:p>
        </w:tc>
        <w:tc>
          <w:tcPr>
            <w:tcW w:w="1341" w:type="dxa"/>
            <w:noWrap/>
            <w:hideMark/>
          </w:tcPr>
          <w:p w14:paraId="5EC57330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7,27</w:t>
            </w:r>
          </w:p>
        </w:tc>
        <w:tc>
          <w:tcPr>
            <w:tcW w:w="1341" w:type="dxa"/>
            <w:noWrap/>
            <w:hideMark/>
          </w:tcPr>
          <w:p w14:paraId="57E0EBAD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3,9</w:t>
            </w:r>
          </w:p>
        </w:tc>
        <w:tc>
          <w:tcPr>
            <w:tcW w:w="1926" w:type="dxa"/>
            <w:noWrap/>
            <w:hideMark/>
          </w:tcPr>
          <w:p w14:paraId="6ABE339F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16</w:t>
            </w:r>
          </w:p>
        </w:tc>
      </w:tr>
      <w:tr w:rsidR="000A687A" w:rsidRPr="00F15253" w14:paraId="5A8E388A" w14:textId="77777777" w:rsidTr="000A687A">
        <w:trPr>
          <w:trHeight w:val="300"/>
        </w:trPr>
        <w:tc>
          <w:tcPr>
            <w:tcW w:w="3073" w:type="dxa"/>
            <w:noWrap/>
            <w:hideMark/>
          </w:tcPr>
          <w:p w14:paraId="346C03BA" w14:textId="77777777" w:rsidR="000A687A" w:rsidRPr="00F15253" w:rsidRDefault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Bryk 2016</w:t>
            </w:r>
          </w:p>
        </w:tc>
        <w:tc>
          <w:tcPr>
            <w:tcW w:w="1796" w:type="dxa"/>
            <w:noWrap/>
            <w:hideMark/>
          </w:tcPr>
          <w:p w14:paraId="2ED7BDC1" w14:textId="71A9B895" w:rsidR="000A687A" w:rsidRPr="00F15253" w:rsidRDefault="00262FB5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1620</w:t>
            </w:r>
          </w:p>
        </w:tc>
        <w:tc>
          <w:tcPr>
            <w:tcW w:w="1341" w:type="dxa"/>
            <w:noWrap/>
            <w:hideMark/>
          </w:tcPr>
          <w:p w14:paraId="25975E05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16,8</w:t>
            </w:r>
          </w:p>
        </w:tc>
        <w:tc>
          <w:tcPr>
            <w:tcW w:w="1341" w:type="dxa"/>
            <w:noWrap/>
            <w:hideMark/>
          </w:tcPr>
          <w:p w14:paraId="3AFEB58A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10,3</w:t>
            </w:r>
          </w:p>
        </w:tc>
        <w:tc>
          <w:tcPr>
            <w:tcW w:w="1926" w:type="dxa"/>
            <w:noWrap/>
            <w:hideMark/>
          </w:tcPr>
          <w:p w14:paraId="58875329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17</w:t>
            </w:r>
          </w:p>
        </w:tc>
      </w:tr>
      <w:tr w:rsidR="000A687A" w:rsidRPr="00F15253" w14:paraId="1A61DE74" w14:textId="77777777" w:rsidTr="000A687A">
        <w:trPr>
          <w:trHeight w:val="300"/>
        </w:trPr>
        <w:tc>
          <w:tcPr>
            <w:tcW w:w="3073" w:type="dxa"/>
            <w:noWrap/>
            <w:hideMark/>
          </w:tcPr>
          <w:p w14:paraId="1D1BEE83" w14:textId="77777777" w:rsidR="000A687A" w:rsidRPr="00F15253" w:rsidRDefault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Rodrigues 2019</w:t>
            </w:r>
          </w:p>
        </w:tc>
        <w:tc>
          <w:tcPr>
            <w:tcW w:w="1796" w:type="dxa"/>
            <w:noWrap/>
            <w:hideMark/>
          </w:tcPr>
          <w:p w14:paraId="5399CC0A" w14:textId="1AD0B9D7" w:rsidR="000A687A" w:rsidRPr="00F15253" w:rsidRDefault="00262FB5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3360</w:t>
            </w:r>
          </w:p>
        </w:tc>
        <w:tc>
          <w:tcPr>
            <w:tcW w:w="1341" w:type="dxa"/>
            <w:noWrap/>
            <w:hideMark/>
          </w:tcPr>
          <w:p w14:paraId="4E357B2A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6,09</w:t>
            </w:r>
          </w:p>
        </w:tc>
        <w:tc>
          <w:tcPr>
            <w:tcW w:w="1341" w:type="dxa"/>
            <w:noWrap/>
            <w:hideMark/>
          </w:tcPr>
          <w:p w14:paraId="74C2EACC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2,5</w:t>
            </w:r>
          </w:p>
        </w:tc>
        <w:tc>
          <w:tcPr>
            <w:tcW w:w="1926" w:type="dxa"/>
            <w:noWrap/>
            <w:hideMark/>
          </w:tcPr>
          <w:p w14:paraId="74B68D91" w14:textId="77777777" w:rsidR="000A687A" w:rsidRPr="00F15253" w:rsidRDefault="000A687A" w:rsidP="000A687A">
            <w:pPr>
              <w:rPr>
                <w:lang w:val="en-US"/>
              </w:rPr>
            </w:pPr>
            <w:r w:rsidRPr="00F15253">
              <w:rPr>
                <w:lang w:val="en-US"/>
              </w:rPr>
              <w:t>16</w:t>
            </w:r>
          </w:p>
        </w:tc>
      </w:tr>
    </w:tbl>
    <w:p w14:paraId="3B5F3BAF" w14:textId="379FB579" w:rsidR="000D1A14" w:rsidRPr="00F15253" w:rsidRDefault="000A687A">
      <w:pPr>
        <w:rPr>
          <w:lang w:val="en-US"/>
        </w:rPr>
      </w:pPr>
      <w:r w:rsidRPr="00F15253">
        <w:rPr>
          <w:lang w:val="en-US"/>
        </w:rPr>
        <w:fldChar w:fldCharType="end"/>
      </w:r>
    </w:p>
    <w:p w14:paraId="240CDFD2" w14:textId="77777777" w:rsidR="00DD5C76" w:rsidRPr="00F15253" w:rsidRDefault="00DD5C76">
      <w:pPr>
        <w:rPr>
          <w:lang w:val="en-US"/>
        </w:rPr>
      </w:pPr>
    </w:p>
    <w:sectPr w:rsidR="00DD5C76" w:rsidRPr="00F152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tDS2NDQ0NTUyszBU0lEKTi0uzszPAykwqwUAv1U+WiwAAAA="/>
  </w:docVars>
  <w:rsids>
    <w:rsidRoot w:val="00803818"/>
    <w:rsid w:val="000234AB"/>
    <w:rsid w:val="000561CF"/>
    <w:rsid w:val="000766C0"/>
    <w:rsid w:val="00092992"/>
    <w:rsid w:val="000A687A"/>
    <w:rsid w:val="000A7021"/>
    <w:rsid w:val="000A754B"/>
    <w:rsid w:val="000C078F"/>
    <w:rsid w:val="000D1A14"/>
    <w:rsid w:val="0010550C"/>
    <w:rsid w:val="001F4E97"/>
    <w:rsid w:val="00216796"/>
    <w:rsid w:val="00262FB5"/>
    <w:rsid w:val="002E4130"/>
    <w:rsid w:val="00323FD6"/>
    <w:rsid w:val="00384441"/>
    <w:rsid w:val="003C712B"/>
    <w:rsid w:val="00410A87"/>
    <w:rsid w:val="00497E09"/>
    <w:rsid w:val="004D6905"/>
    <w:rsid w:val="005064CB"/>
    <w:rsid w:val="0055065E"/>
    <w:rsid w:val="005F7D14"/>
    <w:rsid w:val="00624BDB"/>
    <w:rsid w:val="00646906"/>
    <w:rsid w:val="00651548"/>
    <w:rsid w:val="00661DE2"/>
    <w:rsid w:val="006D55F3"/>
    <w:rsid w:val="0070316C"/>
    <w:rsid w:val="007343AD"/>
    <w:rsid w:val="00735380"/>
    <w:rsid w:val="0076165C"/>
    <w:rsid w:val="00781777"/>
    <w:rsid w:val="0078498D"/>
    <w:rsid w:val="007B1EC4"/>
    <w:rsid w:val="007F4D64"/>
    <w:rsid w:val="00803818"/>
    <w:rsid w:val="00830616"/>
    <w:rsid w:val="008A4D82"/>
    <w:rsid w:val="008B5594"/>
    <w:rsid w:val="008B5F0E"/>
    <w:rsid w:val="008E0B0F"/>
    <w:rsid w:val="008F0DD5"/>
    <w:rsid w:val="00906224"/>
    <w:rsid w:val="009676AA"/>
    <w:rsid w:val="00982C68"/>
    <w:rsid w:val="009A06A4"/>
    <w:rsid w:val="009B0788"/>
    <w:rsid w:val="009D5D2F"/>
    <w:rsid w:val="009E355B"/>
    <w:rsid w:val="00A45B7C"/>
    <w:rsid w:val="00A51C2E"/>
    <w:rsid w:val="00A850C2"/>
    <w:rsid w:val="00B01B8A"/>
    <w:rsid w:val="00B04A3F"/>
    <w:rsid w:val="00B12233"/>
    <w:rsid w:val="00B301E3"/>
    <w:rsid w:val="00B65825"/>
    <w:rsid w:val="00B86B57"/>
    <w:rsid w:val="00C13705"/>
    <w:rsid w:val="00C57683"/>
    <w:rsid w:val="00CA6379"/>
    <w:rsid w:val="00CD494B"/>
    <w:rsid w:val="00CE6752"/>
    <w:rsid w:val="00D32C57"/>
    <w:rsid w:val="00D446EE"/>
    <w:rsid w:val="00D769AE"/>
    <w:rsid w:val="00DB326D"/>
    <w:rsid w:val="00DD5C76"/>
    <w:rsid w:val="00E120C4"/>
    <w:rsid w:val="00E31D8C"/>
    <w:rsid w:val="00E43624"/>
    <w:rsid w:val="00E864B9"/>
    <w:rsid w:val="00EF583B"/>
    <w:rsid w:val="00F15253"/>
    <w:rsid w:val="00F17930"/>
    <w:rsid w:val="00F33060"/>
    <w:rsid w:val="00F6104B"/>
    <w:rsid w:val="00F67979"/>
    <w:rsid w:val="00FA75B0"/>
    <w:rsid w:val="00FF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3411C"/>
  <w15:chartTrackingRefBased/>
  <w15:docId w15:val="{97B31921-2A8B-4828-B314-52280407C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Normal"/>
    <w:link w:val="Estilo1Car"/>
    <w:autoRedefine/>
    <w:qFormat/>
    <w:rsid w:val="00D32C57"/>
    <w:pPr>
      <w:spacing w:before="120" w:after="280" w:line="480" w:lineRule="auto"/>
      <w:jc w:val="both"/>
    </w:pPr>
  </w:style>
  <w:style w:type="character" w:customStyle="1" w:styleId="Estilo1Car">
    <w:name w:val="Estilo1 Car"/>
    <w:basedOn w:val="Fuentedeprrafopredeter"/>
    <w:link w:val="Estilo1"/>
    <w:rsid w:val="00D32C57"/>
    <w:rPr>
      <w:rFonts w:ascii="Times New Roman" w:hAnsi="Times New Roman"/>
      <w:sz w:val="24"/>
    </w:rPr>
  </w:style>
  <w:style w:type="table" w:styleId="Tablaconcuadrcula">
    <w:name w:val="Table Grid"/>
    <w:basedOn w:val="Tablanormal"/>
    <w:uiPriority w:val="39"/>
    <w:rsid w:val="000A6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7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3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1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7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9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uso Marti</dc:creator>
  <cp:keywords/>
  <dc:description/>
  <cp:lastModifiedBy>Luis Suso Marti</cp:lastModifiedBy>
  <cp:revision>14</cp:revision>
  <dcterms:created xsi:type="dcterms:W3CDTF">2023-06-22T14:56:00Z</dcterms:created>
  <dcterms:modified xsi:type="dcterms:W3CDTF">2023-07-04T08:08:00Z</dcterms:modified>
</cp:coreProperties>
</file>